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1973" w:rsidRPr="00D821DC" w:rsidRDefault="00151973" w:rsidP="00151973">
      <w:pPr>
        <w:pStyle w:val="captiontable"/>
        <w:spacing w:line="480" w:lineRule="auto"/>
        <w:rPr>
          <w:rFonts w:asciiTheme="minorHAnsi" w:hAnsiTheme="minorHAnsi" w:cstheme="minorHAnsi"/>
          <w:b w:val="0"/>
          <w:lang w:val="en-US"/>
        </w:rPr>
      </w:pPr>
      <w:bookmarkStart w:id="0" w:name="_GoBack"/>
      <w:bookmarkEnd w:id="0"/>
      <w:r w:rsidRPr="00922662">
        <w:rPr>
          <w:rFonts w:asciiTheme="minorHAnsi" w:hAnsiTheme="minorHAnsi" w:cstheme="minorHAnsi"/>
        </w:rPr>
        <w:t xml:space="preserve">Table </w:t>
      </w:r>
      <w:r>
        <w:rPr>
          <w:rFonts w:asciiTheme="minorHAnsi" w:hAnsiTheme="minorHAnsi" w:cstheme="minorHAnsi"/>
        </w:rPr>
        <w:t>S</w:t>
      </w:r>
      <w:r w:rsidRPr="00922662">
        <w:rPr>
          <w:rFonts w:asciiTheme="minorHAnsi" w:hAnsiTheme="minorHAnsi" w:cstheme="minorHAnsi"/>
        </w:rPr>
        <w:t xml:space="preserve">1. </w:t>
      </w:r>
      <w:r w:rsidRPr="00922662">
        <w:rPr>
          <w:rFonts w:asciiTheme="minorHAnsi" w:hAnsiTheme="minorHAnsi" w:cstheme="minorHAnsi"/>
          <w:b w:val="0"/>
        </w:rPr>
        <w:t>ICD-10 pneumonia code used to identify pneumonia events</w:t>
      </w:r>
    </w:p>
    <w:tbl>
      <w:tblPr>
        <w:tblW w:w="8550" w:type="dxa"/>
        <w:tblInd w:w="198" w:type="dxa"/>
        <w:tblLook w:val="04A0" w:firstRow="1" w:lastRow="0" w:firstColumn="1" w:lastColumn="0" w:noHBand="0" w:noVBand="1"/>
      </w:tblPr>
      <w:tblGrid>
        <w:gridCol w:w="2340"/>
        <w:gridCol w:w="6210"/>
      </w:tblGrid>
      <w:tr w:rsidR="00151973" w:rsidRPr="00D821DC" w:rsidTr="00DE31F3">
        <w:trPr>
          <w:trHeight w:val="225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b/>
                <w:sz w:val="20"/>
                <w:szCs w:val="20"/>
              </w:rPr>
              <w:t>ICD-10 diagnosis code</w:t>
            </w:r>
          </w:p>
        </w:tc>
        <w:tc>
          <w:tcPr>
            <w:tcW w:w="62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b/>
                <w:sz w:val="20"/>
                <w:szCs w:val="20"/>
              </w:rPr>
              <w:t>Description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*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69</w:t>
            </w:r>
          </w:p>
        </w:tc>
        <w:tc>
          <w:tcPr>
            <w:tcW w:w="62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neumonitis due to solids and liquids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690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neumonitis due to food and vomit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691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neumonitis due to oils and essences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698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neumonitis due to other solids and liquids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740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sp pneumonitis due to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naesthesia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during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abour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eliv</w:t>
            </w:r>
            <w:proofErr w:type="spellEnd"/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671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chinococcus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ranulosus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infection of lung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173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neumonia in parasitic diseases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16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neumonia due to other infectious organisms NEC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168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neumonia due to other specified infectious organisms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17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neumonia in diseases classified elsewhere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178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neumonia in other diseases classified elsewhere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18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neumoniaorganism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unspecified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180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ronchopneumonia, unspecified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181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obar pneumonia, unspecified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188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ther pneumonia, organism unspecified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189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neumonia, unspecified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065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moebic lung abscess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85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bscess of lung and mediastinum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850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ngrene and necrosis of lung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851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bscess of lung with pneumonia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85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bscess of lung without pneumonia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206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HIV disease resulting in Pneumocystis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arinii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pneumonia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371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ulmonary candidiasis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380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cute pulmonary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ccidioidomycosis</w:t>
            </w:r>
            <w:proofErr w:type="spellEnd"/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381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Chronic pulmonary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ccidioidomycosis</w:t>
            </w:r>
            <w:proofErr w:type="spellEnd"/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B38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ulmonary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ccidioidomycosis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 unspecified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390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cute pulmonary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stoplasmosis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apsulati</w:t>
            </w:r>
            <w:proofErr w:type="spellEnd"/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39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ulmonary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stoplasmosis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apsulati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 unspecified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400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cute pulmonary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lastomycosis</w:t>
            </w:r>
            <w:proofErr w:type="spellEnd"/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40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ulmonary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lastomycosis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 unspecified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410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ulmonary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aracoccidioidomycosis</w:t>
            </w:r>
            <w:proofErr w:type="spellEnd"/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420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ulmonary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porotrichosis</w:t>
            </w:r>
            <w:proofErr w:type="spellEnd"/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450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ulmonary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ryptococcosis</w:t>
            </w:r>
            <w:proofErr w:type="spellEnd"/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460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ulmonary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ucormycosis</w:t>
            </w:r>
            <w:proofErr w:type="spellEnd"/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583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ulmonary toxoplasmosis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59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neumocystosis</w:t>
            </w:r>
            <w:proofErr w:type="spellEnd"/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590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neumocystosis</w:t>
            </w:r>
            <w:proofErr w:type="spellEnd"/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59X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neumocystosis</w:t>
            </w:r>
            <w:proofErr w:type="spellEnd"/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17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neumonia in mycoses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15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spiratory TB bacteriologically and histologically confirmed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150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B lung confirm sputum microscopy with or without culture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151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uberculosis of lung, confirmed by culture only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15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uberculosis of lung, confirmed histologically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153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uberculosis of lung, confirmed by unspecified means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154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TB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trathoracic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lymph nodes confirm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ct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histologically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155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Tuberculosis of larynx, trachea &amp; bronchus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nf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ct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st'y</w:t>
            </w:r>
            <w:proofErr w:type="spellEnd"/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156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uberculous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pleurisy,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nf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bacteriologically/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s'y</w:t>
            </w:r>
            <w:proofErr w:type="spellEnd"/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157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rimary respiratory TB confirm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ct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nd histologically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158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Other respiratory TB confirm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ct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nd histologically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159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espiratory TB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nspec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confirm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ct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nd histologically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16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spiratory TB not confirmed bacteriologically or histologically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160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Tuberculosis of lung, bacteriologically &amp;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stolog'y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</w:t>
            </w:r>
            <w:proofErr w:type="spellEnd"/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161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Tuberculosis lung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ct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nd histological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xamin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not done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A16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TB lung without mention of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ct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or histological confirm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163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TB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trathoracic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lymph node without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ct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st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confirm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164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TB larynx trachea and bronchus without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ct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st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confirm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165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TB pleurisy without mention of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ct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or histological confirm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167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rim respiratory TB without mention of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ct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st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confirm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168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th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respiratory TB without mention of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ct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st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confirm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169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sp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TB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nspec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without mention of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ct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st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confirm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19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iliary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tuberculosis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190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cute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iliary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tuberculosis of a single specified site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191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cute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iliary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tuberculosis of multiple sites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19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cute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iliary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tuberculosis, unspecified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198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Other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iliary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tuberculosis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199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iliary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tuberculosis, unspecified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310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ulmonary mycobacterial infection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65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neumoconiosis associated with tuberculosis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650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neumoconiosis associated with tuberculosis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65X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neumoconiosis associated with tuberculosis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01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aricella pneumonia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05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easles complicated by pneumonia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100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fluenza with pneumonia, influenza virus identified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110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fluenza with pneumonia, virus not identified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1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iral pneumonia, not elsewhere classified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120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denoviral pneumonia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121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spiratory syncytial virus pneumonia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12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arainfluenza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virus pneumonia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128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ther viral pneumonia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129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iral pneumonia, unspecified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171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neumonia in viral diseases classified elsewhere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A20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neumonic plague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21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ulmonary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ularaemia</w:t>
            </w:r>
            <w:proofErr w:type="spellEnd"/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221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ulmonary anthrax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420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ulmonary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tinomycosis</w:t>
            </w:r>
            <w:proofErr w:type="spellEnd"/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430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ulmonary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cardiosis</w:t>
            </w:r>
            <w:proofErr w:type="spellEnd"/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481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egionnaires' disease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13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neumonia due to Streptococcus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neumoniae</w:t>
            </w:r>
            <w:proofErr w:type="spellEnd"/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130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neumonia due to Streptococcus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neumoniae</w:t>
            </w:r>
            <w:proofErr w:type="spellEnd"/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13X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neumonia due to Streptococcus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neumoniae</w:t>
            </w:r>
            <w:proofErr w:type="spellEnd"/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14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neumonia due to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aemophilus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fluenzae</w:t>
            </w:r>
            <w:proofErr w:type="spellEnd"/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140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neumonia due to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aemophilus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fluenzae</w:t>
            </w:r>
            <w:proofErr w:type="spellEnd"/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14X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neumonia due to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aemophilus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fluenzae</w:t>
            </w:r>
            <w:proofErr w:type="spellEnd"/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15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Bacterial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neumonianot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elsewhere classified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150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neumonia due to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Klebsiella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neumoniae</w:t>
            </w:r>
            <w:proofErr w:type="spellEnd"/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151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neumonia due to Pseudomonas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15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neumonia due to staphylococcus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153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neumonia due to streptococcus, group B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154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neumonia due to other streptococci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155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neumonia due to Escherichia coli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156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neumonia due to other aerobic Gram-negative bacteria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157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neumonia due to Mycoplasma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neumoniae</w:t>
            </w:r>
            <w:proofErr w:type="spellEnd"/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158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ther bacterial pneumonia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159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cterial pneumonia, unspecified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160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lamydial pneumonia</w:t>
            </w:r>
          </w:p>
        </w:tc>
      </w:tr>
      <w:tr w:rsidR="00151973" w:rsidRPr="00D821D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170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1973" w:rsidRPr="00D821DC" w:rsidRDefault="00151973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neumonia in bacterial diseases classified elsewhere</w:t>
            </w:r>
          </w:p>
        </w:tc>
      </w:tr>
    </w:tbl>
    <w:p w:rsidR="00151973" w:rsidRPr="001A42F4" w:rsidRDefault="00151973" w:rsidP="00151973">
      <w:pPr>
        <w:spacing w:line="480" w:lineRule="auto"/>
        <w:rPr>
          <w:rFonts w:asciiTheme="minorHAnsi" w:hAnsiTheme="minorHAnsi" w:cstheme="minorHAnsi"/>
          <w:sz w:val="20"/>
        </w:rPr>
      </w:pPr>
      <w:r w:rsidRPr="001A42F4">
        <w:rPr>
          <w:rFonts w:asciiTheme="minorHAnsi" w:hAnsiTheme="minorHAnsi" w:cstheme="minorHAnsi"/>
          <w:sz w:val="20"/>
        </w:rPr>
        <w:t>*Descriptions were taken</w:t>
      </w:r>
      <w:r>
        <w:rPr>
          <w:rFonts w:asciiTheme="minorHAnsi" w:hAnsiTheme="minorHAnsi" w:cstheme="minorHAnsi"/>
          <w:sz w:val="20"/>
        </w:rPr>
        <w:t xml:space="preserve"> directly from the ICD-10</w:t>
      </w:r>
    </w:p>
    <w:p w:rsidR="00717D52" w:rsidRDefault="00717D52"/>
    <w:sectPr w:rsidR="00717D52" w:rsidSect="00717D5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33E4" w:rsidRDefault="00EA33E4" w:rsidP="00EA33E4">
      <w:pPr>
        <w:spacing w:after="0" w:line="240" w:lineRule="auto"/>
      </w:pPr>
      <w:r>
        <w:separator/>
      </w:r>
    </w:p>
  </w:endnote>
  <w:endnote w:type="continuationSeparator" w:id="0">
    <w:p w:rsidR="00EA33E4" w:rsidRDefault="00EA33E4" w:rsidP="00EA33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759745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A33E4" w:rsidRDefault="00EA33E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A33E4" w:rsidRDefault="00EA33E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33E4" w:rsidRDefault="00EA33E4" w:rsidP="00EA33E4">
      <w:pPr>
        <w:spacing w:after="0" w:line="240" w:lineRule="auto"/>
      </w:pPr>
      <w:r>
        <w:separator/>
      </w:r>
    </w:p>
  </w:footnote>
  <w:footnote w:type="continuationSeparator" w:id="0">
    <w:p w:rsidR="00EA33E4" w:rsidRDefault="00EA33E4" w:rsidP="00EA33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51973"/>
    <w:rsid w:val="00151973"/>
    <w:rsid w:val="00717D52"/>
    <w:rsid w:val="007F1FAD"/>
    <w:rsid w:val="009C2856"/>
    <w:rsid w:val="00A40186"/>
    <w:rsid w:val="00CB71FA"/>
    <w:rsid w:val="00EA3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973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table">
    <w:name w:val="caption:table"/>
    <w:basedOn w:val="Normal"/>
    <w:next w:val="Normal"/>
    <w:link w:val="captiontableChar"/>
    <w:rsid w:val="00151973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  <w:style w:type="character" w:customStyle="1" w:styleId="captiontableChar">
    <w:name w:val="caption:table Char"/>
    <w:basedOn w:val="DefaultParagraphFont"/>
    <w:link w:val="captiontable"/>
    <w:locked/>
    <w:rsid w:val="00151973"/>
    <w:rPr>
      <w:rFonts w:ascii="Arial" w:eastAsia="Times New Roman" w:hAnsi="Arial" w:cs="Arial"/>
      <w:b/>
      <w:bCs/>
    </w:rPr>
  </w:style>
  <w:style w:type="paragraph" w:customStyle="1" w:styleId="tabletextNS">
    <w:name w:val="table:textNS"/>
    <w:basedOn w:val="Normal"/>
    <w:rsid w:val="00151973"/>
    <w:pPr>
      <w:spacing w:after="0" w:line="240" w:lineRule="auto"/>
    </w:pPr>
    <w:rPr>
      <w:rFonts w:ascii="Arial Narrow" w:eastAsia="Times New Roman" w:hAnsi="Arial Narrow" w:cs="Arial Narrow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A33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33E4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A33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33E4"/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31</Words>
  <Characters>4170</Characters>
  <Application>Microsoft Office Word</Application>
  <DocSecurity>0</DocSecurity>
  <Lines>34</Lines>
  <Paragraphs>9</Paragraphs>
  <ScaleCrop>false</ScaleCrop>
  <Company>KnowledgePoint360 Group</Company>
  <LinksUpToDate>false</LinksUpToDate>
  <CharactersWithSpaces>4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Westbrook</dc:creator>
  <cp:lastModifiedBy>Cutler, David</cp:lastModifiedBy>
  <cp:revision>2</cp:revision>
  <dcterms:created xsi:type="dcterms:W3CDTF">2014-04-23T08:17:00Z</dcterms:created>
  <dcterms:modified xsi:type="dcterms:W3CDTF">2014-04-23T15:31:00Z</dcterms:modified>
</cp:coreProperties>
</file>